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DB8" w:rsidP="337B6597" w:rsidRDefault="11338AEB" w14:paraId="2C078E63" w14:textId="5399FE99">
      <w:pPr>
        <w:jc w:val="center"/>
        <w:rPr>
          <w:rFonts w:ascii="Arial" w:hAnsi="Arial" w:eastAsia="Arial" w:cs="Arial"/>
          <w:b/>
          <w:bCs/>
          <w:i/>
          <w:iCs/>
        </w:rPr>
      </w:pPr>
      <w:r w:rsidRPr="337B6597">
        <w:rPr>
          <w:rFonts w:ascii="Arial" w:hAnsi="Arial" w:eastAsia="Arial" w:cs="Arial"/>
          <w:b/>
          <w:bCs/>
          <w:i/>
          <w:iCs/>
        </w:rPr>
        <w:t>Supplementary Material</w:t>
      </w:r>
    </w:p>
    <w:p w:rsidR="5AFE1D0D" w:rsidP="44B76B15" w:rsidRDefault="5AFE1D0D" w14:paraId="5CEDC710" w14:textId="51A85C24">
      <w:pPr>
        <w:rPr>
          <w:rFonts w:ascii="Arial" w:hAnsi="Arial" w:eastAsia="Arial" w:cs="Arial"/>
          <w:b/>
          <w:bCs/>
          <w:i/>
          <w:iCs/>
        </w:rPr>
      </w:pPr>
    </w:p>
    <w:p w:rsidRPr="003B4CBC" w:rsidR="5AFE1D0D" w:rsidP="3DEE31D0" w:rsidRDefault="08D39DFE" w14:paraId="36B29BFB" w14:textId="7E689EBE">
      <w:pPr>
        <w:rPr>
          <w:rFonts w:ascii="Arial" w:hAnsi="Arial" w:eastAsia="Arial" w:cs="Arial"/>
          <w:i w:val="1"/>
          <w:iCs w:val="1"/>
          <w:color w:val="000000" w:themeColor="text1"/>
          <w:sz w:val="20"/>
          <w:szCs w:val="20"/>
        </w:rPr>
      </w:pPr>
      <w:r w:rsidRPr="3DEE31D0" w:rsidR="08D39DFE">
        <w:rPr>
          <w:rFonts w:ascii="Arial" w:hAnsi="Arial" w:eastAsia="Arial" w:cs="Arial"/>
          <w:b w:val="1"/>
          <w:bCs w:val="1"/>
          <w:i w:val="1"/>
          <w:iCs w:val="1"/>
          <w:sz w:val="20"/>
          <w:szCs w:val="20"/>
        </w:rPr>
        <w:t xml:space="preserve">Supplementary Table </w:t>
      </w:r>
      <w:r w:rsidRPr="3DEE31D0" w:rsidR="003B4CBC">
        <w:rPr>
          <w:rFonts w:ascii="Arial" w:hAnsi="Arial" w:eastAsia="Arial" w:cs="Arial"/>
          <w:b w:val="1"/>
          <w:bCs w:val="1"/>
          <w:i w:val="1"/>
          <w:iCs w:val="1"/>
          <w:sz w:val="20"/>
          <w:szCs w:val="20"/>
        </w:rPr>
        <w:t>S</w:t>
      </w:r>
      <w:r w:rsidRPr="3DEE31D0" w:rsidR="08D39DFE">
        <w:rPr>
          <w:rFonts w:ascii="Arial" w:hAnsi="Arial" w:eastAsia="Arial" w:cs="Arial"/>
          <w:b w:val="1"/>
          <w:bCs w:val="1"/>
          <w:i w:val="1"/>
          <w:iCs w:val="1"/>
          <w:sz w:val="20"/>
          <w:szCs w:val="20"/>
        </w:rPr>
        <w:t>1</w:t>
      </w:r>
      <w:r w:rsidRPr="3DEE31D0" w:rsidR="79FA94E5">
        <w:rPr>
          <w:rFonts w:ascii="Arial" w:hAnsi="Arial" w:eastAsia="Arial" w:cs="Arial"/>
          <w:b w:val="1"/>
          <w:bCs w:val="1"/>
          <w:i w:val="1"/>
          <w:iCs w:val="1"/>
          <w:sz w:val="20"/>
          <w:szCs w:val="20"/>
        </w:rPr>
        <w:t xml:space="preserve">: </w:t>
      </w:r>
      <w:r w:rsidRPr="3DEE31D0" w:rsidR="79FA94E5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Comparing measures of cognitive </w:t>
      </w:r>
      <w:r w:rsidRPr="3DEE31D0" w:rsidR="79FA94E5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iADL</w:t>
      </w:r>
      <w:r w:rsidRPr="3DEE31D0" w:rsidR="79FA94E5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impairment by cognitive status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in subgroup 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with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</w:t>
      </w:r>
      <w:r w:rsidRPr="3DEE31D0" w:rsidR="4642D7DD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no or mild depression scores (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BDI-II scores &lt;</w:t>
      </w:r>
      <w:r w:rsidRPr="3DEE31D0" w:rsidR="10746DDB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2</w:t>
      </w:r>
      <w:r w:rsidRPr="3DEE31D0" w:rsidR="7167469A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0</w:t>
      </w:r>
      <w:r w:rsidRPr="3DEE31D0" w:rsidR="08D9EB2A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)</w:t>
      </w:r>
      <w:r w:rsidRPr="3DEE31D0" w:rsidR="003B4CBC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</w:t>
      </w:r>
      <w:r w:rsidRPr="3DEE31D0" w:rsidR="79FA94E5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 </w:t>
      </w:r>
    </w:p>
    <w:tbl>
      <w:tblPr>
        <w:tblW w:w="9361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1481"/>
        <w:gridCol w:w="1484"/>
        <w:gridCol w:w="1621"/>
        <w:gridCol w:w="1621"/>
        <w:gridCol w:w="1577"/>
        <w:gridCol w:w="1577"/>
      </w:tblGrid>
      <w:tr w:rsidR="617A3069" w:rsidTr="3D55795D" w14:paraId="3ADB5B2B" w14:textId="77777777">
        <w:trPr>
          <w:trHeight w:val="300"/>
        </w:trPr>
        <w:tc>
          <w:tcPr>
            <w:tcW w:w="2965" w:type="dxa"/>
            <w:gridSpan w:val="2"/>
            <w:vMerge w:val="restar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66B2AFC9" w14:textId="68F5D114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Measure</w:t>
            </w:r>
          </w:p>
        </w:tc>
        <w:tc>
          <w:tcPr>
            <w:tcW w:w="3242" w:type="dxa"/>
            <w:gridSpan w:val="2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6F74BD75" w14:textId="4EDC9808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Median (IQR)</w:t>
            </w:r>
          </w:p>
        </w:tc>
        <w:tc>
          <w:tcPr>
            <w:tcW w:w="1577" w:type="dxa"/>
            <w:vMerge w:val="restart"/>
            <w:tcBorders>
              <w:top w:val="single" w:color="000000" w:themeColor="text1" w:sz="12" w:space="0"/>
              <w:left w:val="single" w:color="auto" w:sz="0" w:space="0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3D55795D" w:rsidRDefault="617A3069" w14:paraId="46751E07" w14:textId="0230E771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3D55795D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p</w:t>
            </w:r>
          </w:p>
        </w:tc>
        <w:tc>
          <w:tcPr>
            <w:tcW w:w="1577" w:type="dxa"/>
            <w:vMerge w:val="restart"/>
            <w:tcBorders>
              <w:top w:val="single" w:color="000000" w:themeColor="text1" w:sz="12" w:space="0"/>
              <w:left w:val="single" w:color="auto" w:sz="0" w:space="0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2562C3E" w:rsidP="39F8D947" w:rsidRDefault="42562C3E" w14:paraId="1B3AFE41" w14:textId="71CA11DA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r</w:t>
            </w:r>
          </w:p>
        </w:tc>
      </w:tr>
      <w:tr w:rsidR="617A3069" w:rsidTr="3D55795D" w14:paraId="33CE2B89" w14:textId="77777777">
        <w:trPr>
          <w:trHeight w:val="300"/>
        </w:trPr>
        <w:tc>
          <w:tcPr>
            <w:tcW w:w="2965" w:type="dxa"/>
            <w:gridSpan w:val="2"/>
            <w:vMerge/>
            <w:vAlign w:val="center"/>
          </w:tcPr>
          <w:p w:rsidR="00634DB8" w:rsidRDefault="00634DB8" w14:paraId="7E2C5D99" w14:textId="77777777"/>
        </w:tc>
        <w:tc>
          <w:tcPr>
            <w:tcW w:w="162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79BCC2FE" w:rsidRDefault="617A3069" w14:paraId="2A22A4BD" w14:textId="3B4B397B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79BCC2FE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Intact Cognition (n=11</w:t>
            </w:r>
            <w:r w:rsidRPr="79BCC2FE" w:rsidR="110258CD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2</w:t>
            </w:r>
            <w:r w:rsidRPr="79BCC2FE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62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4DB0BA3E" w14:textId="6598280D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PD-MCI</w:t>
            </w:r>
          </w:p>
          <w:p w:rsidR="617A3069" w:rsidP="79BCC2FE" w:rsidRDefault="617A3069" w14:paraId="503B7E06" w14:textId="6A8B05BB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79BCC2FE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(n=13</w:t>
            </w:r>
            <w:r w:rsidRPr="79BCC2FE" w:rsidR="4D915584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4</w:t>
            </w:r>
            <w:r w:rsidRPr="79BCC2FE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577" w:type="dxa"/>
            <w:vMerge/>
            <w:vAlign w:val="center"/>
          </w:tcPr>
          <w:p w:rsidR="00634DB8" w:rsidRDefault="00634DB8" w14:paraId="66E770DA" w14:textId="77777777"/>
        </w:tc>
        <w:tc>
          <w:tcPr>
            <w:tcW w:w="1577" w:type="dxa"/>
            <w:vMerge/>
          </w:tcPr>
          <w:p w:rsidR="00634DB8" w:rsidRDefault="00634DB8" w14:paraId="70C86CB8" w14:textId="77777777"/>
        </w:tc>
      </w:tr>
      <w:tr w:rsidR="617A3069" w:rsidTr="3D55795D" w14:paraId="1CC5A42C" w14:textId="77777777">
        <w:trPr>
          <w:trHeight w:val="300"/>
        </w:trPr>
        <w:tc>
          <w:tcPr>
            <w:tcW w:w="1481" w:type="dxa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71C6F0CA" w14:textId="197522AB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FAQ</w:t>
            </w: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"/>
              </w:rPr>
              <w:t>Q</w:t>
            </w:r>
          </w:p>
        </w:tc>
        <w:tc>
          <w:tcPr>
            <w:tcW w:w="148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0BE70065" w14:textId="74DBC374">
            <w:pPr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Patient</w:t>
            </w:r>
          </w:p>
        </w:tc>
        <w:tc>
          <w:tcPr>
            <w:tcW w:w="162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0A5D39BC" w14:textId="16D42E29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83(0.40)</w:t>
            </w:r>
          </w:p>
        </w:tc>
        <w:tc>
          <w:tcPr>
            <w:tcW w:w="162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5C0729F4" w14:textId="1287A15D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75(0.43)</w:t>
            </w:r>
          </w:p>
        </w:tc>
        <w:tc>
          <w:tcPr>
            <w:tcW w:w="157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D1D5A53" w:rsidP="39F8D947" w:rsidRDefault="6D1D5A53" w14:paraId="6D145761" w14:textId="6B657545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.</w:t>
            </w:r>
            <w:r w:rsidRPr="39F8D947" w:rsidR="56AF7722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449</w:t>
            </w:r>
          </w:p>
        </w:tc>
        <w:tc>
          <w:tcPr>
            <w:tcW w:w="157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322524F6" w:rsidP="39F8D947" w:rsidRDefault="322524F6" w14:paraId="3ED313BC" w14:textId="1B6A714A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.048</w:t>
            </w:r>
          </w:p>
        </w:tc>
      </w:tr>
      <w:tr w:rsidR="617A3069" w:rsidTr="3D55795D" w14:paraId="55F1F3F6" w14:textId="77777777">
        <w:trPr>
          <w:trHeight w:val="300"/>
        </w:trPr>
        <w:tc>
          <w:tcPr>
            <w:tcW w:w="1481" w:type="dxa"/>
            <w:vMerge/>
            <w:vAlign w:val="center"/>
          </w:tcPr>
          <w:p w:rsidR="00634DB8" w:rsidRDefault="00634DB8" w14:paraId="70747B95" w14:textId="77777777"/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7D78B077" w14:textId="031D6FDF">
            <w:pPr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Care-partn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70FDAE21" w14:textId="05B351CB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75(0.5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4AC35118" w14:textId="4D4BF0A1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85(0.4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4060C9B" w:rsidP="39F8D947" w:rsidRDefault="64060C9B" w14:paraId="0AD8967B" w14:textId="6622292A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.04</w:t>
            </w:r>
            <w:r w:rsidRPr="39F8D947" w:rsidR="68FCC75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76ECC6" w:rsidP="39F8D947" w:rsidRDefault="0076ECC6" w14:paraId="798699D0" w14:textId="7607C538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.127</w:t>
            </w:r>
          </w:p>
        </w:tc>
      </w:tr>
      <w:tr w:rsidR="617A3069" w:rsidTr="3D55795D" w14:paraId="110782B1" w14:textId="77777777">
        <w:trPr>
          <w:trHeight w:val="300"/>
        </w:trPr>
        <w:tc>
          <w:tcPr>
            <w:tcW w:w="1481" w:type="dxa"/>
            <w:vMerge w:val="restar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28C7B760" w14:textId="4D9E8336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RC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6B4DBF83" w14:textId="1FD12CBF">
            <w:pPr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Patien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69636325" w14:textId="4D00DC1A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00(0.4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1875AD18" w14:textId="43CA77C7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36(0.5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39F8D947" w:rsidRDefault="617A3069" w14:paraId="12DC415D" w14:textId="58649652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9F8D947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&lt;.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2F384A85" w:rsidP="39F8D947" w:rsidRDefault="2F384A85" w14:paraId="4F3AF39F" w14:textId="131CEC2E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.228</w:t>
            </w:r>
          </w:p>
        </w:tc>
      </w:tr>
      <w:tr w:rsidR="617A3069" w:rsidTr="3D55795D" w14:paraId="3741B7E8" w14:textId="77777777">
        <w:trPr>
          <w:trHeight w:val="300"/>
        </w:trPr>
        <w:tc>
          <w:tcPr>
            <w:tcW w:w="1481" w:type="dxa"/>
            <w:vMerge/>
            <w:vAlign w:val="center"/>
          </w:tcPr>
          <w:p w:rsidR="00634DB8" w:rsidRDefault="00634DB8" w14:paraId="5F085483" w14:textId="77777777"/>
        </w:tc>
        <w:tc>
          <w:tcPr>
            <w:tcW w:w="148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02D717E2" w14:textId="6DDC2A7C">
            <w:pPr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Care-partner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79BCC2FE" w:rsidRDefault="617A3069" w14:paraId="4B4C784E" w14:textId="721A1423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79BCC2F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00(0.2</w:t>
            </w:r>
            <w:r w:rsidRPr="79BCC2FE" w:rsidR="14184627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8</w:t>
            </w:r>
            <w:r w:rsidRPr="79BCC2FE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617A3069" w:rsidRDefault="617A3069" w14:paraId="6DFD32D4" w14:textId="19251E8E">
            <w:pPr>
              <w:jc w:val="center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617A3069">
              <w:rPr>
                <w:rFonts w:ascii="Arial" w:hAnsi="Arial" w:eastAsia="Arial" w:cs="Arial"/>
                <w:color w:val="000000" w:themeColor="text1"/>
                <w:sz w:val="20"/>
                <w:szCs w:val="20"/>
                <w:lang w:val="en"/>
              </w:rPr>
              <w:t>0.24(0.44)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617A3069" w:rsidP="39F8D947" w:rsidRDefault="617A3069" w14:paraId="69C9DB01" w14:textId="237E66E9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9F8D947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&lt;.001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3EFA6B54" w:rsidP="39F8D947" w:rsidRDefault="3EFA6B54" w14:paraId="712E6110" w14:textId="171AB4BC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39F8D947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.220</w:t>
            </w:r>
          </w:p>
        </w:tc>
      </w:tr>
    </w:tbl>
    <w:p w:rsidR="3413401C" w:rsidP="612EA137" w:rsidRDefault="10E4C964" w14:paraId="5F236B83" w14:textId="7C61AA06">
      <w:pPr>
        <w:rPr>
          <w:rFonts w:ascii="Arial" w:hAnsi="Arial" w:eastAsia="Arial" w:cs="Arial"/>
          <w:sz w:val="20"/>
          <w:szCs w:val="20"/>
        </w:rPr>
      </w:pPr>
      <w:r w:rsidRPr="6E312C57" w:rsidR="10E4C964">
        <w:rPr>
          <w:rFonts w:ascii="Arial" w:hAnsi="Arial" w:eastAsia="Arial" w:cs="Arial"/>
          <w:i w:val="1"/>
          <w:iCs w:val="1"/>
          <w:sz w:val="20"/>
          <w:szCs w:val="20"/>
        </w:rPr>
        <w:t xml:space="preserve">Note: </w:t>
      </w:r>
      <w:r w:rsidRPr="6E312C57" w:rsidR="10E4C964">
        <w:rPr>
          <w:rFonts w:ascii="Arial" w:hAnsi="Arial" w:eastAsia="Arial" w:cs="Arial"/>
          <w:sz w:val="20"/>
          <w:szCs w:val="20"/>
        </w:rPr>
        <w:t xml:space="preserve">Patients reporting moderate-severe levels of depression </w:t>
      </w:r>
      <w:r w:rsidRPr="6E312C57" w:rsidR="3C087F82">
        <w:rPr>
          <w:rFonts w:ascii="Arial" w:hAnsi="Arial" w:eastAsia="Arial" w:cs="Arial"/>
          <w:sz w:val="20"/>
          <w:szCs w:val="20"/>
        </w:rPr>
        <w:t>(</w:t>
      </w:r>
      <w:r w:rsidRPr="6E312C57" w:rsidR="003B4CBC">
        <w:rPr>
          <w:rFonts w:ascii="Arial" w:hAnsi="Arial" w:eastAsia="Arial" w:cs="Arial"/>
          <w:sz w:val="20"/>
          <w:szCs w:val="20"/>
        </w:rPr>
        <w:t xml:space="preserve">BDI-II </w:t>
      </w:r>
      <w:r w:rsidRPr="6E312C57" w:rsidR="00D258CC">
        <w:rPr>
          <w:rFonts w:ascii="Arial" w:hAnsi="Arial" w:eastAsia="Arial" w:cs="Arial"/>
          <w:sz w:val="20"/>
          <w:szCs w:val="20"/>
        </w:rPr>
        <w:t>≥20)</w:t>
      </w:r>
      <w:r w:rsidRPr="6E312C57" w:rsidR="003B4CBC">
        <w:rPr>
          <w:rFonts w:ascii="Arial" w:hAnsi="Arial" w:eastAsia="Arial" w:cs="Arial"/>
          <w:sz w:val="20"/>
          <w:szCs w:val="20"/>
        </w:rPr>
        <w:t xml:space="preserve"> </w:t>
      </w:r>
      <w:r w:rsidRPr="6E312C57" w:rsidR="10E4C964">
        <w:rPr>
          <w:rFonts w:ascii="Arial" w:hAnsi="Arial" w:eastAsia="Arial" w:cs="Arial"/>
          <w:sz w:val="20"/>
          <w:szCs w:val="20"/>
        </w:rPr>
        <w:t>were excluded</w:t>
      </w:r>
      <w:bookmarkStart w:name="_GoBack" w:id="0"/>
      <w:bookmarkEnd w:id="0"/>
      <w:r w:rsidRPr="6E312C57" w:rsidR="003B4CBC">
        <w:rPr>
          <w:rFonts w:ascii="Arial" w:hAnsi="Arial" w:eastAsia="Arial" w:cs="Arial"/>
          <w:sz w:val="20"/>
          <w:szCs w:val="20"/>
        </w:rPr>
        <w:t xml:space="preserve"> (n=37). </w:t>
      </w:r>
      <w:r w:rsidRPr="6E312C57" w:rsidR="67853BA6">
        <w:rPr>
          <w:rFonts w:ascii="Arial" w:hAnsi="Arial" w:eastAsia="Arial" w:cs="Arial"/>
          <w:sz w:val="20"/>
          <w:szCs w:val="20"/>
        </w:rPr>
        <w:t xml:space="preserve"> </w:t>
      </w:r>
    </w:p>
    <w:p w:rsidR="000D279A" w:rsidP="000D279A" w:rsidRDefault="000D279A" w14:paraId="3A159221" w14:textId="533C8371">
      <w:pPr>
        <w:rPr>
          <w:sz w:val="20"/>
          <w:szCs w:val="20"/>
        </w:rPr>
      </w:pPr>
      <w:r w:rsidRPr="1A1F6038">
        <w:rPr>
          <w:sz w:val="20"/>
          <w:szCs w:val="20"/>
        </w:rPr>
        <w:t xml:space="preserve">IQR = Interquartile Range, </w:t>
      </w:r>
      <w:r>
        <w:rPr>
          <w:sz w:val="20"/>
          <w:szCs w:val="20"/>
        </w:rPr>
        <w:t>PD-</w:t>
      </w:r>
      <w:r w:rsidRPr="1A1F6038">
        <w:rPr>
          <w:sz w:val="20"/>
          <w:szCs w:val="20"/>
        </w:rPr>
        <w:t xml:space="preserve">MCI = </w:t>
      </w:r>
      <w:r>
        <w:rPr>
          <w:sz w:val="20"/>
          <w:szCs w:val="20"/>
        </w:rPr>
        <w:t xml:space="preserve">Parkinson’s Disease </w:t>
      </w:r>
      <w:r w:rsidRPr="1A1F6038">
        <w:rPr>
          <w:sz w:val="20"/>
          <w:szCs w:val="20"/>
        </w:rPr>
        <w:t>Mild Cognitive Impairment, FAQ</w:t>
      </w:r>
      <w:r w:rsidRPr="1A1F6038">
        <w:rPr>
          <w:sz w:val="20"/>
          <w:szCs w:val="20"/>
          <w:vertAlign w:val="subscript"/>
        </w:rPr>
        <w:t>Q</w:t>
      </w:r>
      <w:r w:rsidRPr="1A1F6038">
        <w:rPr>
          <w:sz w:val="20"/>
          <w:szCs w:val="20"/>
        </w:rPr>
        <w:t xml:space="preserve"> = F</w:t>
      </w:r>
      <w:r w:rsidR="006B6BC1">
        <w:rPr>
          <w:sz w:val="20"/>
          <w:szCs w:val="20"/>
        </w:rPr>
        <w:t xml:space="preserve">unctional </w:t>
      </w:r>
      <w:r w:rsidRPr="1A1F6038">
        <w:rPr>
          <w:sz w:val="20"/>
          <w:szCs w:val="20"/>
        </w:rPr>
        <w:t>A</w:t>
      </w:r>
      <w:r w:rsidR="006B6BC1">
        <w:rPr>
          <w:sz w:val="20"/>
          <w:szCs w:val="20"/>
        </w:rPr>
        <w:t xml:space="preserve">ctivities </w:t>
      </w:r>
      <w:r w:rsidRPr="1A1F6038">
        <w:rPr>
          <w:sz w:val="20"/>
          <w:szCs w:val="20"/>
        </w:rPr>
        <w:t>Q</w:t>
      </w:r>
      <w:r w:rsidR="006B6BC1">
        <w:rPr>
          <w:sz w:val="20"/>
          <w:szCs w:val="20"/>
        </w:rPr>
        <w:t>uestionnaire</w:t>
      </w:r>
      <w:r w:rsidRPr="1A1F6038">
        <w:rPr>
          <w:sz w:val="20"/>
          <w:szCs w:val="20"/>
        </w:rPr>
        <w:t xml:space="preserve"> quotient, RCB = Reported Cognitive Burden</w:t>
      </w:r>
      <w:r w:rsidR="006B6BC1">
        <w:rPr>
          <w:sz w:val="20"/>
          <w:szCs w:val="20"/>
        </w:rPr>
        <w:t>, BDI-II: Beck Depression Inventory 2</w:t>
      </w:r>
      <w:r w:rsidRPr="006B6BC1" w:rsidR="006B6BC1">
        <w:rPr>
          <w:sz w:val="20"/>
          <w:szCs w:val="20"/>
          <w:vertAlign w:val="superscript"/>
        </w:rPr>
        <w:t>nd</w:t>
      </w:r>
      <w:r w:rsidR="006B6BC1">
        <w:rPr>
          <w:sz w:val="20"/>
          <w:szCs w:val="20"/>
        </w:rPr>
        <w:t xml:space="preserve"> edition</w:t>
      </w:r>
    </w:p>
    <w:p w:rsidR="000D279A" w:rsidP="612EA137" w:rsidRDefault="000D279A" w14:paraId="64626720" w14:textId="77777777">
      <w:pPr>
        <w:rPr>
          <w:rFonts w:ascii="Arial" w:hAnsi="Arial" w:eastAsia="Arial" w:cs="Arial"/>
          <w:sz w:val="20"/>
          <w:szCs w:val="20"/>
        </w:rPr>
      </w:pPr>
    </w:p>
    <w:sectPr w:rsidR="000D279A">
      <w:headerReference w:type="default" r:id="rId9"/>
      <w:foot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D876624" w16cex:dateUtc="2025-09-29T17:01:26.768Z"/>
  <w16cex:commentExtensible w16cex:durableId="673FEEFA" w16cex:dateUtc="2025-09-29T17:02:31.465Z"/>
  <w16cex:commentExtensible w16cex:durableId="47F7F1F3" w16cex:dateUtc="2025-09-29T17:25:25.591Z"/>
  <w16cex:commentExtensible w16cex:durableId="6DB14C56" w16cex:dateUtc="2025-09-29T17:25:56.84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9CAF80E" w16cid:durableId="0D876624"/>
  <w16cid:commentId w16cid:paraId="1F5E9545" w16cid:durableId="673FEEFA"/>
  <w16cid:commentId w16cid:paraId="324986E1" w16cid:durableId="47F7F1F3"/>
  <w16cid:commentId w16cid:paraId="31ED71A2" w16cid:durableId="6DB14C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B6BC1" w14:paraId="16AE2216" w14:textId="77777777">
      <w:pPr>
        <w:spacing w:after="0" w:line="240" w:lineRule="auto"/>
      </w:pPr>
      <w:r>
        <w:separator/>
      </w:r>
    </w:p>
  </w:endnote>
  <w:endnote w:type="continuationSeparator" w:id="0">
    <w:p w:rsidR="00000000" w:rsidRDefault="006B6BC1" w14:paraId="499150D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7B6597" w:rsidTr="337B6597" w14:paraId="7330B017" w14:textId="77777777">
      <w:trPr>
        <w:trHeight w:val="300"/>
      </w:trPr>
      <w:tc>
        <w:tcPr>
          <w:tcW w:w="3120" w:type="dxa"/>
        </w:tcPr>
        <w:p w:rsidR="337B6597" w:rsidP="337B6597" w:rsidRDefault="337B6597" w14:paraId="6C13E125" w14:textId="0A7A782B">
          <w:pPr>
            <w:pStyle w:val="Header"/>
            <w:ind w:left="-115"/>
          </w:pPr>
        </w:p>
      </w:tc>
      <w:tc>
        <w:tcPr>
          <w:tcW w:w="3120" w:type="dxa"/>
        </w:tcPr>
        <w:p w:rsidR="337B6597" w:rsidP="337B6597" w:rsidRDefault="337B6597" w14:paraId="6A42952F" w14:textId="25664871">
          <w:pPr>
            <w:pStyle w:val="Header"/>
            <w:jc w:val="center"/>
          </w:pPr>
        </w:p>
      </w:tc>
      <w:tc>
        <w:tcPr>
          <w:tcW w:w="3120" w:type="dxa"/>
        </w:tcPr>
        <w:p w:rsidR="337B6597" w:rsidP="337B6597" w:rsidRDefault="337B6597" w14:paraId="1445D531" w14:textId="5C4F8BC3">
          <w:pPr>
            <w:pStyle w:val="Header"/>
            <w:ind w:right="-115"/>
            <w:jc w:val="right"/>
          </w:pPr>
        </w:p>
      </w:tc>
    </w:tr>
  </w:tbl>
  <w:p w:rsidR="337B6597" w:rsidP="337B6597" w:rsidRDefault="337B6597" w14:paraId="1C7550BB" w14:textId="32071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B6BC1" w14:paraId="21ACE9B9" w14:textId="77777777">
      <w:pPr>
        <w:spacing w:after="0" w:line="240" w:lineRule="auto"/>
      </w:pPr>
      <w:r>
        <w:separator/>
      </w:r>
    </w:p>
  </w:footnote>
  <w:footnote w:type="continuationSeparator" w:id="0">
    <w:p w:rsidR="00000000" w:rsidRDefault="006B6BC1" w14:paraId="76CBEFD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7B6597" w:rsidTr="337B6597" w14:paraId="41723E96" w14:textId="77777777">
      <w:trPr>
        <w:trHeight w:val="300"/>
      </w:trPr>
      <w:tc>
        <w:tcPr>
          <w:tcW w:w="3120" w:type="dxa"/>
        </w:tcPr>
        <w:p w:rsidR="337B6597" w:rsidP="337B6597" w:rsidRDefault="337B6597" w14:paraId="5BEF861D" w14:textId="4AB2E4FF">
          <w:pPr>
            <w:ind w:left="-115"/>
          </w:pPr>
          <w:r>
            <w:rPr>
              <w:noProof/>
              <w:lang w:val="en-CA" w:eastAsia="en-CA"/>
            </w:rPr>
            <w:drawing>
              <wp:inline distT="0" distB="0" distL="0" distR="0" wp14:anchorId="4415435B" wp14:editId="50824FD1">
                <wp:extent cx="1847850" cy="657225"/>
                <wp:effectExtent l="0" t="0" r="0" b="0"/>
                <wp:docPr id="1386817461" name="drawi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86817461" name="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47850" cy="6572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120" w:type="dxa"/>
        </w:tcPr>
        <w:p w:rsidR="337B6597" w:rsidP="337B6597" w:rsidRDefault="337B6597" w14:paraId="1B3ED43F" w14:textId="5494867C">
          <w:pPr>
            <w:pStyle w:val="Header"/>
            <w:jc w:val="center"/>
          </w:pPr>
        </w:p>
      </w:tc>
      <w:tc>
        <w:tcPr>
          <w:tcW w:w="3120" w:type="dxa"/>
        </w:tcPr>
        <w:p w:rsidR="337B6597" w:rsidP="337B6597" w:rsidRDefault="337B6597" w14:paraId="05FCBF1B" w14:textId="1521DC99">
          <w:pPr>
            <w:pStyle w:val="Header"/>
            <w:ind w:right="-115"/>
            <w:jc w:val="right"/>
          </w:pPr>
        </w:p>
      </w:tc>
    </w:tr>
  </w:tbl>
  <w:p w:rsidR="337B6597" w:rsidP="337B6597" w:rsidRDefault="337B6597" w14:paraId="32884D78" w14:textId="751736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98E459"/>
    <w:rsid w:val="000016DA"/>
    <w:rsid w:val="0006D6BC"/>
    <w:rsid w:val="000D279A"/>
    <w:rsid w:val="003B4CBC"/>
    <w:rsid w:val="00440FB4"/>
    <w:rsid w:val="00634DB8"/>
    <w:rsid w:val="006B6BC1"/>
    <w:rsid w:val="0076ECC6"/>
    <w:rsid w:val="00A779C0"/>
    <w:rsid w:val="00D258CC"/>
    <w:rsid w:val="0114E845"/>
    <w:rsid w:val="012FE4E5"/>
    <w:rsid w:val="01CCD4DF"/>
    <w:rsid w:val="01E47D73"/>
    <w:rsid w:val="02CD3DD6"/>
    <w:rsid w:val="032BDCFD"/>
    <w:rsid w:val="03317633"/>
    <w:rsid w:val="033AA7FD"/>
    <w:rsid w:val="04876F4A"/>
    <w:rsid w:val="04C004E0"/>
    <w:rsid w:val="05D7E6A5"/>
    <w:rsid w:val="061B6F13"/>
    <w:rsid w:val="0699BEC3"/>
    <w:rsid w:val="0707F7BD"/>
    <w:rsid w:val="08465A7F"/>
    <w:rsid w:val="08D39DFE"/>
    <w:rsid w:val="08D9EB2A"/>
    <w:rsid w:val="0919C517"/>
    <w:rsid w:val="09DC1D80"/>
    <w:rsid w:val="0BF4B12E"/>
    <w:rsid w:val="0CE4765F"/>
    <w:rsid w:val="0E0AA1D5"/>
    <w:rsid w:val="0F0B3070"/>
    <w:rsid w:val="0FDE864A"/>
    <w:rsid w:val="102B6AEF"/>
    <w:rsid w:val="10746DDB"/>
    <w:rsid w:val="10C862A1"/>
    <w:rsid w:val="10E4C964"/>
    <w:rsid w:val="110258CD"/>
    <w:rsid w:val="11338AEB"/>
    <w:rsid w:val="12643F63"/>
    <w:rsid w:val="1287718E"/>
    <w:rsid w:val="12E08C81"/>
    <w:rsid w:val="14184627"/>
    <w:rsid w:val="1608ED78"/>
    <w:rsid w:val="1627D96B"/>
    <w:rsid w:val="172E4B23"/>
    <w:rsid w:val="179653D3"/>
    <w:rsid w:val="1838D4A5"/>
    <w:rsid w:val="185D4C9F"/>
    <w:rsid w:val="196CC3F1"/>
    <w:rsid w:val="19D3E8A3"/>
    <w:rsid w:val="1A11B398"/>
    <w:rsid w:val="1A47182D"/>
    <w:rsid w:val="1AE1B764"/>
    <w:rsid w:val="1BD72DB2"/>
    <w:rsid w:val="1CEFC8D4"/>
    <w:rsid w:val="1D497CE1"/>
    <w:rsid w:val="1DD6D758"/>
    <w:rsid w:val="1DDB3E81"/>
    <w:rsid w:val="1DF1A779"/>
    <w:rsid w:val="219296AF"/>
    <w:rsid w:val="224ADE72"/>
    <w:rsid w:val="225394EC"/>
    <w:rsid w:val="226D17EA"/>
    <w:rsid w:val="24B5CE47"/>
    <w:rsid w:val="25432285"/>
    <w:rsid w:val="2607EDF9"/>
    <w:rsid w:val="27A00030"/>
    <w:rsid w:val="293648E8"/>
    <w:rsid w:val="29D7D6FD"/>
    <w:rsid w:val="2A05468E"/>
    <w:rsid w:val="2A8B6965"/>
    <w:rsid w:val="2A8CDB19"/>
    <w:rsid w:val="2BCA85A3"/>
    <w:rsid w:val="2BDB5836"/>
    <w:rsid w:val="2C51C593"/>
    <w:rsid w:val="2D4C1726"/>
    <w:rsid w:val="2E0C1AD0"/>
    <w:rsid w:val="2E98E459"/>
    <w:rsid w:val="2F384A85"/>
    <w:rsid w:val="2F81FE58"/>
    <w:rsid w:val="2FA32CE6"/>
    <w:rsid w:val="3056FD0A"/>
    <w:rsid w:val="3096A688"/>
    <w:rsid w:val="30B8AE94"/>
    <w:rsid w:val="31096B1D"/>
    <w:rsid w:val="322524F6"/>
    <w:rsid w:val="328AC692"/>
    <w:rsid w:val="32A062FE"/>
    <w:rsid w:val="32B0FA44"/>
    <w:rsid w:val="332C0769"/>
    <w:rsid w:val="334E3F3B"/>
    <w:rsid w:val="337B6597"/>
    <w:rsid w:val="33ADF824"/>
    <w:rsid w:val="3413401C"/>
    <w:rsid w:val="34692F83"/>
    <w:rsid w:val="34932410"/>
    <w:rsid w:val="34D745B4"/>
    <w:rsid w:val="34DC5918"/>
    <w:rsid w:val="35A162B2"/>
    <w:rsid w:val="35AD5A42"/>
    <w:rsid w:val="35BCF9B2"/>
    <w:rsid w:val="362CD964"/>
    <w:rsid w:val="3675B043"/>
    <w:rsid w:val="36992937"/>
    <w:rsid w:val="36A670F8"/>
    <w:rsid w:val="36B83D1D"/>
    <w:rsid w:val="36E241D2"/>
    <w:rsid w:val="37AD266F"/>
    <w:rsid w:val="384B68FF"/>
    <w:rsid w:val="3878C83B"/>
    <w:rsid w:val="38DD3E5E"/>
    <w:rsid w:val="392AEE55"/>
    <w:rsid w:val="39B4F854"/>
    <w:rsid w:val="39F60539"/>
    <w:rsid w:val="39F8D947"/>
    <w:rsid w:val="3A640272"/>
    <w:rsid w:val="3B6F2F83"/>
    <w:rsid w:val="3B8B19FD"/>
    <w:rsid w:val="3C087F82"/>
    <w:rsid w:val="3C1951EC"/>
    <w:rsid w:val="3C6F26F9"/>
    <w:rsid w:val="3C754335"/>
    <w:rsid w:val="3D55795D"/>
    <w:rsid w:val="3DEE31D0"/>
    <w:rsid w:val="3E6100AF"/>
    <w:rsid w:val="3ECF2FE9"/>
    <w:rsid w:val="3EFA6B54"/>
    <w:rsid w:val="3FC2594F"/>
    <w:rsid w:val="400B523C"/>
    <w:rsid w:val="406E11DC"/>
    <w:rsid w:val="40B1EEC7"/>
    <w:rsid w:val="4108A35B"/>
    <w:rsid w:val="413DE790"/>
    <w:rsid w:val="419263B0"/>
    <w:rsid w:val="41F90177"/>
    <w:rsid w:val="42010A08"/>
    <w:rsid w:val="42562C3E"/>
    <w:rsid w:val="42BDF04D"/>
    <w:rsid w:val="43DAFD8F"/>
    <w:rsid w:val="44B76B15"/>
    <w:rsid w:val="44C8D2E1"/>
    <w:rsid w:val="44FFB282"/>
    <w:rsid w:val="4517F848"/>
    <w:rsid w:val="45926E40"/>
    <w:rsid w:val="4642D7DD"/>
    <w:rsid w:val="479D52C5"/>
    <w:rsid w:val="47D2FC00"/>
    <w:rsid w:val="47DD920C"/>
    <w:rsid w:val="4815318B"/>
    <w:rsid w:val="48323B0D"/>
    <w:rsid w:val="492AD917"/>
    <w:rsid w:val="49C67758"/>
    <w:rsid w:val="4A13F8A6"/>
    <w:rsid w:val="4B481988"/>
    <w:rsid w:val="4BC43A3F"/>
    <w:rsid w:val="4C6ACCBA"/>
    <w:rsid w:val="4D31252D"/>
    <w:rsid w:val="4D915584"/>
    <w:rsid w:val="4E33F000"/>
    <w:rsid w:val="4E89E0A2"/>
    <w:rsid w:val="4FA5AE4B"/>
    <w:rsid w:val="507CB68B"/>
    <w:rsid w:val="50D9D604"/>
    <w:rsid w:val="51127E3B"/>
    <w:rsid w:val="5178F0DD"/>
    <w:rsid w:val="521DACF5"/>
    <w:rsid w:val="5232FCB2"/>
    <w:rsid w:val="52416C86"/>
    <w:rsid w:val="5398C186"/>
    <w:rsid w:val="5557D53B"/>
    <w:rsid w:val="5612CD09"/>
    <w:rsid w:val="56AF7722"/>
    <w:rsid w:val="571B35FF"/>
    <w:rsid w:val="57A2EFD7"/>
    <w:rsid w:val="58A8050F"/>
    <w:rsid w:val="58BF1FA5"/>
    <w:rsid w:val="58D8A093"/>
    <w:rsid w:val="5A999448"/>
    <w:rsid w:val="5AFE1D0D"/>
    <w:rsid w:val="5BD7ACD8"/>
    <w:rsid w:val="5CA1801C"/>
    <w:rsid w:val="5D10EBB4"/>
    <w:rsid w:val="5D5AEE3E"/>
    <w:rsid w:val="5E766935"/>
    <w:rsid w:val="5E8353CA"/>
    <w:rsid w:val="5EAFD1CD"/>
    <w:rsid w:val="5F415729"/>
    <w:rsid w:val="5FD02E38"/>
    <w:rsid w:val="605FA769"/>
    <w:rsid w:val="612EA137"/>
    <w:rsid w:val="617A3069"/>
    <w:rsid w:val="6186C678"/>
    <w:rsid w:val="61A1F26B"/>
    <w:rsid w:val="61E26F40"/>
    <w:rsid w:val="6224A2F6"/>
    <w:rsid w:val="62A19442"/>
    <w:rsid w:val="6328C8E2"/>
    <w:rsid w:val="64060C9B"/>
    <w:rsid w:val="642D2107"/>
    <w:rsid w:val="64FB128D"/>
    <w:rsid w:val="65720169"/>
    <w:rsid w:val="663367DE"/>
    <w:rsid w:val="6664402E"/>
    <w:rsid w:val="6697E984"/>
    <w:rsid w:val="66C08BAA"/>
    <w:rsid w:val="67853BA6"/>
    <w:rsid w:val="68950B80"/>
    <w:rsid w:val="68C9DD12"/>
    <w:rsid w:val="68FCC75E"/>
    <w:rsid w:val="6934C8C4"/>
    <w:rsid w:val="694F4E5C"/>
    <w:rsid w:val="698717AE"/>
    <w:rsid w:val="6A0E87C6"/>
    <w:rsid w:val="6A24F721"/>
    <w:rsid w:val="6A3D8E3C"/>
    <w:rsid w:val="6B2BF2E0"/>
    <w:rsid w:val="6B47E862"/>
    <w:rsid w:val="6D1D5A53"/>
    <w:rsid w:val="6DFC3E6C"/>
    <w:rsid w:val="6E312C57"/>
    <w:rsid w:val="6F32E5C8"/>
    <w:rsid w:val="700E1A26"/>
    <w:rsid w:val="70B599E3"/>
    <w:rsid w:val="7167469A"/>
    <w:rsid w:val="71C85847"/>
    <w:rsid w:val="72CA22D2"/>
    <w:rsid w:val="731E9E4B"/>
    <w:rsid w:val="740944B6"/>
    <w:rsid w:val="7475DA30"/>
    <w:rsid w:val="74BB03EE"/>
    <w:rsid w:val="75C2FB16"/>
    <w:rsid w:val="76135AAC"/>
    <w:rsid w:val="76160A6F"/>
    <w:rsid w:val="776E3DCC"/>
    <w:rsid w:val="77E7D90F"/>
    <w:rsid w:val="787E3DEF"/>
    <w:rsid w:val="7892F844"/>
    <w:rsid w:val="79A16769"/>
    <w:rsid w:val="79BCC2FE"/>
    <w:rsid w:val="79FA94E5"/>
    <w:rsid w:val="7A99C6F0"/>
    <w:rsid w:val="7AE6C4BF"/>
    <w:rsid w:val="7B4C82F1"/>
    <w:rsid w:val="7BCB21B9"/>
    <w:rsid w:val="7BD90489"/>
    <w:rsid w:val="7DAA7EE9"/>
    <w:rsid w:val="7E6CE799"/>
    <w:rsid w:val="7F093997"/>
    <w:rsid w:val="7FDECF0E"/>
    <w:rsid w:val="7FF1C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E459"/>
  <w15:chartTrackingRefBased/>
  <w15:docId w15:val="{E40B5176-3E85-46A4-AAAB-928B3801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uiPriority w:val="99"/>
    <w:unhideWhenUsed/>
    <w:rsid w:val="337B659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37B6597"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B4CB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CB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B4C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microsoft.com/office/2018/08/relationships/commentsExtensible" Target="commentsExtensible.xml" Id="R9c90afe118a34c31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microsoft.com/office/2016/09/relationships/commentsIds" Target="commentsIds.xml" Id="R02e0687f73a6434f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696BCF69F4EF46B656893456370D38" ma:contentTypeVersion="17" ma:contentTypeDescription="Create a new document." ma:contentTypeScope="" ma:versionID="91cce083824ad40082a3a1834b1773a4">
  <xsd:schema xmlns:xsd="http://www.w3.org/2001/XMLSchema" xmlns:xs="http://www.w3.org/2001/XMLSchema" xmlns:p="http://schemas.microsoft.com/office/2006/metadata/properties" xmlns:ns2="a5bacd6d-88b5-4fef-845a-1efa47409b45" xmlns:ns3="d76b11b8-24f3-499d-b68f-9eb1cea47aee" targetNamespace="http://schemas.microsoft.com/office/2006/metadata/properties" ma:root="true" ma:fieldsID="7e218e52fb73f5400007eee0c395e37c" ns2:_="" ns3:_="">
    <xsd:import namespace="a5bacd6d-88b5-4fef-845a-1efa47409b45"/>
    <xsd:import namespace="d76b11b8-24f3-499d-b68f-9eb1cea47a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acd6d-88b5-4fef-845a-1efa47409b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834b25b-d58c-441e-ac83-c15701b12a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b11b8-24f3-499d-b68f-9eb1cea47a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b21dace-0d36-423a-8ad0-5635c07cb763}" ma:internalName="TaxCatchAll" ma:showField="CatchAllData" ma:web="d76b11b8-24f3-499d-b68f-9eb1cea47a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bacd6d-88b5-4fef-845a-1efa47409b45">
      <Terms xmlns="http://schemas.microsoft.com/office/infopath/2007/PartnerControls"/>
    </lcf76f155ced4ddcb4097134ff3c332f>
    <TaxCatchAll xmlns="d76b11b8-24f3-499d-b68f-9eb1cea47aee" xsi:nil="true"/>
  </documentManagement>
</p:properties>
</file>

<file path=customXml/itemProps1.xml><?xml version="1.0" encoding="utf-8"?>
<ds:datastoreItem xmlns:ds="http://schemas.openxmlformats.org/officeDocument/2006/customXml" ds:itemID="{F72B24BF-A0FD-4753-88A8-FC2EAB7ABD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2D0C87-75D9-41A5-B1CB-A3F721DA9100}"/>
</file>

<file path=customXml/itemProps3.xml><?xml version="1.0" encoding="utf-8"?>
<ds:datastoreItem xmlns:ds="http://schemas.openxmlformats.org/officeDocument/2006/customXml" ds:itemID="{1590B9FC-D2D3-4E4A-B681-E77F9D046506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a5bacd6d-88b5-4fef-845a-1efa47409b45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d76b11b8-24f3-499d-b68f-9eb1cea47aee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kumar, Rekha</dc:creator>
  <cp:keywords/>
  <dc:description/>
  <cp:lastModifiedBy>Cohn, Melanie</cp:lastModifiedBy>
  <cp:revision>5</cp:revision>
  <dcterms:created xsi:type="dcterms:W3CDTF">2025-10-03T14:02:00Z</dcterms:created>
  <dcterms:modified xsi:type="dcterms:W3CDTF">2025-10-25T23:4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696BCF69F4EF46B656893456370D38</vt:lpwstr>
  </property>
  <property fmtid="{D5CDD505-2E9C-101B-9397-08002B2CF9AE}" pid="3" name="MediaServiceImageTags">
    <vt:lpwstr/>
  </property>
</Properties>
</file>